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Supplementary Table S3. The value of Ka, Ks and Ka/Ks as well as divergent date and duplicate type within 16 paralogous paris.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08"/>
        <w:gridCol w:w="681"/>
        <w:gridCol w:w="681"/>
        <w:gridCol w:w="1021"/>
        <w:gridCol w:w="2200"/>
        <w:gridCol w:w="1531"/>
      </w:tblGrid>
      <w:tr>
        <w:trPr>
          <w:trHeight w:val="315" w:hRule="atLeast"/>
        </w:trPr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logous pairs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s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/Ks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vergent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31"/>
                <w:rFonts w:eastAsia="宋体"/>
                <w:lang w:val="en-US" w:eastAsia="zh-CN" w:bidi="ar"/>
              </w:rPr>
              <w:t>date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Font31"/>
                <w:rFonts w:eastAsia="宋体"/>
                <w:lang w:val="en-US" w:eastAsia="zh-CN" w:bidi="ar"/>
              </w:rPr>
              <w:t>(Mya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plicate type</w:t>
            </w:r>
          </w:p>
        </w:tc>
      </w:tr>
      <w:tr>
        <w:trPr>
          <w:trHeight w:val="315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rAHL1-PtrAHL1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92 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</w:tr>
      <w:tr>
        <w:trPr>
          <w:trHeight w:val="315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rAHL2-PtrAHL1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35 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</w:tr>
      <w:tr>
        <w:trPr>
          <w:trHeight w:val="315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rAHL4-PtrAHL1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5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86 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6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</w:tr>
      <w:tr>
        <w:trPr>
          <w:trHeight w:val="315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rAHL5-PtrAHL1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71 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</w:tr>
      <w:tr>
        <w:trPr>
          <w:trHeight w:val="315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rAHL6-PtrAHL2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0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56 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</w:tr>
      <w:tr>
        <w:trPr>
          <w:trHeight w:val="315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rAHL7-PtrAHL2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901 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</w:tr>
      <w:tr>
        <w:trPr>
          <w:trHeight w:val="315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rAHL8-PtrAHL2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6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94 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</w:tr>
      <w:tr>
        <w:trPr>
          <w:trHeight w:val="315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rAHL9-PtrAHL2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2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22 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</w:tr>
      <w:tr>
        <w:trPr>
          <w:trHeight w:val="315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rAHL10-PtrAHL2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1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77 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</w:tr>
      <w:tr>
        <w:trPr>
          <w:trHeight w:val="315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rAHL11-PtrAHL3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37 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</w:tr>
      <w:tr>
        <w:trPr>
          <w:trHeight w:val="315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rAHL12-PtrAHL3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5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24 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</w:tr>
      <w:tr>
        <w:trPr>
          <w:trHeight w:val="315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rAHL13-PtrAHL3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71 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</w:tr>
      <w:tr>
        <w:trPr>
          <w:trHeight w:val="315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rAHL19-PtrAHL2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90 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</w:tr>
      <w:tr>
        <w:trPr>
          <w:trHeight w:val="315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rAHL25-PtrAHL3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4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27 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</w:tr>
      <w:tr>
        <w:trPr>
          <w:trHeight w:val="315" w:hRule="atLeast"/>
        </w:trPr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rAHL26-PtrAHL2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1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17 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</w:tr>
      <w:tr>
        <w:trPr>
          <w:trHeight w:val="315" w:hRule="atLeast"/>
        </w:trPr>
        <w:tc>
          <w:tcPr>
            <w:tcW w:w="2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rAHL32-PtrAHL37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24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8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03 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20 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b/>
      <w:color w:val="000000"/>
      <w:sz w:val="24"/>
      <w:szCs w:val="24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b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7T07:59:55Z</dcterms:created>
  <dc:creator>Administrator</dc:creator>
  <dc:description/>
  <dc:language>en-US</dc:language>
  <cp:lastModifiedBy>Hanzeng </cp:lastModifiedBy>
  <dcterms:modified xsi:type="dcterms:W3CDTF">2020-11-24T08:13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